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     </w:t>
      </w:r>
      <w:r>
        <w:rPr>
          <w:rFonts w:ascii="Times New Roman" w:hAnsi="Times New Roman" w:cs="Times New Roman"/>
          <w:b/>
          <w:sz w:val="30"/>
          <w:szCs w:val="30"/>
        </w:rPr>
        <w:t>Supplementary</w:t>
      </w:r>
      <w:r>
        <w:rPr>
          <w:rFonts w:hint="eastAsia" w:ascii="Times New Roman" w:hAnsi="Times New Roman" w:cs="Times New Roman"/>
          <w:b/>
          <w:sz w:val="30"/>
          <w:szCs w:val="30"/>
        </w:rPr>
        <w:t xml:space="preserve"> </w:t>
      </w:r>
      <w:r>
        <w:rPr>
          <w:rFonts w:ascii="Times New Roman" w:hAnsi="Times New Roman" w:cs="Times New Roman"/>
          <w:b/>
          <w:sz w:val="30"/>
          <w:szCs w:val="30"/>
        </w:rPr>
        <w:t>M</w:t>
      </w:r>
      <w:r>
        <w:rPr>
          <w:rFonts w:hint="eastAsia" w:ascii="Times New Roman" w:hAnsi="Times New Roman" w:cs="Times New Roman"/>
          <w:b/>
          <w:sz w:val="30"/>
          <w:szCs w:val="30"/>
        </w:rPr>
        <w:t>aterial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CT image acquisitio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Contrast-enhanced CT (CECT) images were acquired at three hospitals, using the following multi-detector row CT (MDCT). </w:t>
      </w:r>
      <w:r>
        <w:rPr>
          <w:rFonts w:hint="eastAsia" w:ascii="Times New Roman" w:hAnsi="Times New Roman" w:eastAsia="宋体" w:cs="Times New Roman"/>
          <w:sz w:val="24"/>
        </w:rPr>
        <w:t>T</w:t>
      </w:r>
      <w:r>
        <w:rPr>
          <w:rFonts w:ascii="Times New Roman" w:hAnsi="Times New Roman" w:eastAsia="Times New Roman" w:cs="Times New Roman"/>
          <w:sz w:val="24"/>
        </w:rPr>
        <w:t>he Second Affiliated Hospital</w:t>
      </w:r>
      <w:r>
        <w:rPr>
          <w:rFonts w:hint="eastAsia" w:ascii="Times New Roman" w:hAnsi="Times New Roman" w:eastAsia="宋体" w:cs="Times New Roman"/>
          <w:sz w:val="24"/>
        </w:rPr>
        <w:t xml:space="preserve"> used </w:t>
      </w:r>
      <w:r>
        <w:rPr>
          <w:rFonts w:hint="eastAsia" w:ascii="Times New Roman" w:hAnsi="Times New Roman" w:cs="Times New Roman"/>
          <w:sz w:val="24"/>
        </w:rPr>
        <w:t xml:space="preserve">SOMATOM (Siemens Medical Systems, Erlangen, Germany) scanner, Nanfang and </w:t>
      </w:r>
      <w:r>
        <w:rPr>
          <w:rFonts w:ascii="Times New Roman" w:hAnsi="Times New Roman" w:eastAsia="Times New Roman" w:cs="Times New Roman"/>
          <w:sz w:val="24"/>
        </w:rPr>
        <w:t>Sun Yat-Sen University Cancer Center</w:t>
      </w:r>
      <w:r>
        <w:rPr>
          <w:rFonts w:hint="eastAsia" w:ascii="Times New Roman" w:hAnsi="Times New Roman" w:eastAsia="宋体" w:cs="Times New Roman"/>
          <w:sz w:val="24"/>
        </w:rPr>
        <w:t xml:space="preserve"> used </w:t>
      </w:r>
      <w:r>
        <w:rPr>
          <w:rFonts w:hint="eastAsia" w:ascii="Times New Roman" w:hAnsi="Times New Roman" w:cs="Times New Roman"/>
          <w:sz w:val="24"/>
        </w:rPr>
        <w:t xml:space="preserve">Brilliance iCT 256 (Philips Healthcare, Cleveland, OH) scanner. Scanning parameters used in this study as following respectively: tube voltage, 120 kVp; detector collimation, 64×0.6 and 128×0.625 mm; field of view, 250-400 mm; pixel size, 512×512; rotation time, 0.5 s; slice interval, 0 mm; slice thickness, 5 mm; reconstructed section thicknesses, 1 mm.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CECT images were acquired after injection of 1.0 mL/kg contrast material (Ultravist 370, Bayer Schering Pharma, Berlin, Germany) into the antecubital vein at a rate of 2.0–3.0 mL/s using a power injector (Ulrich CT Plus 150, Ulrich Medical, Ulm, Germany); this was followed by a saline flush (20mL). Triphasic (hepatic arterial, portal venous, and delayed phase) CT images were acquired at 30, 60, and120 s after contrast material injection, respectively. The slice thickness of reconstructed arterial and portal venous phase images was 5 mm.</w:t>
      </w: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5"/>
        <w:tblpPr w:leftFromText="180" w:rightFromText="180" w:vertAnchor="text" w:horzAnchor="margin" w:tblpXSpec="center" w:tblpY="50"/>
        <w:tblOverlap w:val="never"/>
        <w:tblW w:w="964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2821"/>
        <w:gridCol w:w="2822"/>
        <w:gridCol w:w="13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  <w:jc w:val="center"/>
        </w:trPr>
        <w:tc>
          <w:tcPr>
            <w:tcW w:w="9640" w:type="dxa"/>
            <w:gridSpan w:val="4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16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16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16"/>
                <w:lang w:val="en-US" w:eastAsia="zh-CN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16"/>
              </w:rPr>
              <w:t xml:space="preserve">1. Patient characteristics by study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16"/>
              </w:rPr>
              <w:t>cohor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16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26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Variable</w:t>
            </w:r>
          </w:p>
        </w:tc>
        <w:tc>
          <w:tcPr>
            <w:tcW w:w="28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</w:rPr>
              <w:t xml:space="preserve">Training cohort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(n=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</w:rPr>
              <w:t>139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)</w:t>
            </w:r>
          </w:p>
        </w:tc>
        <w:tc>
          <w:tcPr>
            <w:tcW w:w="282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Validation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</w:rPr>
              <w:t xml:space="preserve"> cohort 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(n=</w:t>
            </w:r>
            <w:r>
              <w:rPr>
                <w:rFonts w:hint="eastAsia" w:ascii="Times New Roman" w:hAnsi="Times New Roman" w:cs="Times New Roman"/>
                <w:bCs/>
                <w:kern w:val="0"/>
                <w:sz w:val="24"/>
              </w:rPr>
              <w:t>171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>)</w:t>
            </w:r>
          </w:p>
        </w:tc>
        <w:tc>
          <w:tcPr>
            <w:tcW w:w="13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Cs/>
                <w:kern w:val="0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260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x</w:t>
            </w:r>
          </w:p>
        </w:tc>
        <w:tc>
          <w:tcPr>
            <w:tcW w:w="2821" w:type="dxa"/>
            <w:tcBorders>
              <w:top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82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6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24"/>
              </w:rPr>
              <w:t>0.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OLE_LINK44" w:colFirst="1" w:colLast="2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 Female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8 (12.95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9 (11.11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ale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21 (87.05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52 (88.89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ge (years)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1" w:name="OLE_LINK1" w:colFirst="1" w:colLast="2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≤</w:t>
            </w:r>
            <w:r>
              <w:rPr>
                <w:rFonts w:hint="eastAsia" w:ascii="Times New Roman" w:hAnsi="Times New Roman" w:cs="Times New Roman"/>
                <w:sz w:val="24"/>
                <w:shd w:val="clear" w:color="auto" w:fill="FFFFFF"/>
              </w:rPr>
              <w:t>60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8 (70.50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16 (67.83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gt;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60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41 (29.50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55 (32.17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hild–Pugh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>classification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2" w:name="OLE_LINK2" w:colFirst="1" w:colLast="2"/>
            <w:r>
              <w:rPr>
                <w:rFonts w:hint="eastAsia" w:ascii="Times New Roman" w:hAnsi="Times New Roman" w:cs="Times New Roman"/>
                <w:kern w:val="0"/>
                <w:sz w:val="24"/>
              </w:rPr>
              <w:t>A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15 (82.73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42 (83.04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B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24 (17.27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29 (16.96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FP</w:t>
            </w:r>
            <w:r>
              <w:rPr>
                <w:rFonts w:ascii="Times New Roman" w:hAnsi="Times New Roman" w:eastAsia="宋体" w:cs="Times New Roman"/>
                <w:kern w:val="0"/>
                <w:sz w:val="24"/>
              </w:rPr>
              <w:t xml:space="preserve"> (ng/mL)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3" w:name="OLE_LINK3" w:colFirst="1" w:colLast="2"/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≤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20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3 (52.52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85 (49.71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gt;20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6 (47.48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86 (50.29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umor size (cm)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4" w:name="OLE_LINK4" w:colFirst="1" w:colLast="2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≤5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23 (16.55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8 (10.53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&gt;5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16 (83.45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53 (89.47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umor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 xml:space="preserve"> numbers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5" w:name="OLE_LINK5" w:colFirst="1" w:colLast="2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≤</w:t>
            </w:r>
            <w:r>
              <w:rPr>
                <w:rFonts w:hint="eastAsia" w:ascii="Times New Roman" w:hAnsi="Times New Roman" w:cs="Times New Roman"/>
                <w:sz w:val="24"/>
                <w:shd w:val="clear" w:color="auto" w:fill="FFFFFF"/>
              </w:rPr>
              <w:t>3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22 (87.77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38 (80.70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&gt;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7 (12.23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33 (19.30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bookmarkEnd w:id="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reatment response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8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bookmarkStart w:id="6" w:name="OLE_LINK6" w:colFirst="1" w:colLast="2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 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>CR/PR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83 (59.71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104 (60.82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601" w:type="dxa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SD/PD</w:t>
            </w:r>
          </w:p>
        </w:tc>
        <w:tc>
          <w:tcPr>
            <w:tcW w:w="2821" w:type="dxa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56 (40.29%)</w:t>
            </w:r>
          </w:p>
        </w:tc>
        <w:tc>
          <w:tcPr>
            <w:tcW w:w="282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7 (39.18%)</w:t>
            </w:r>
          </w:p>
        </w:tc>
        <w:tc>
          <w:tcPr>
            <w:tcW w:w="1396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9" w:hRule="atLeast"/>
          <w:jc w:val="center"/>
        </w:trPr>
        <w:tc>
          <w:tcPr>
            <w:tcW w:w="9640" w:type="dxa"/>
            <w:gridSpan w:val="4"/>
            <w:tcBorders>
              <w:top w:val="single" w:color="auto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e: </w:t>
            </w: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 is derived from the difference between the </w:t>
            </w:r>
            <w:r>
              <w:rPr>
                <w:rFonts w:hint="eastAsia" w:ascii="Times New Roman" w:hAnsi="Times New Roman" w:cs="Times New Roman"/>
                <w:sz w:val="24"/>
              </w:rPr>
              <w:t>training</w:t>
            </w:r>
            <w:r>
              <w:rPr>
                <w:rFonts w:ascii="Times New Roman" w:hAnsi="Times New Roman" w:cs="Times New Roman"/>
                <w:sz w:val="24"/>
              </w:rPr>
              <w:t xml:space="preserve"> and the validation 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cohorts.  </w:t>
            </w:r>
            <w:r>
              <w:rPr>
                <w:rFonts w:ascii="Times New Roman" w:hAnsi="Times New Roman" w:cs="Times New Roman"/>
                <w:sz w:val="24"/>
              </w:rPr>
              <w:t xml:space="preserve">Abbreviations: </w:t>
            </w:r>
            <w:r>
              <w:rPr>
                <w:rFonts w:ascii="Times New Roman" w:hAnsi="Times New Roman" w:eastAsia="宋体" w:cs="Times New Roman"/>
                <w:sz w:val="24"/>
              </w:rPr>
              <w:t>AFP</w:t>
            </w:r>
            <w:r>
              <w:rPr>
                <w:rFonts w:ascii="Times New Roman" w:hAnsi="Times New Roman" w:eastAsia="AdvOTdaafad64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sz w:val="24"/>
              </w:rPr>
              <w:t>alpha-fetoprotein</w:t>
            </w:r>
            <w:r>
              <w:rPr>
                <w:rFonts w:ascii="Times New Roman" w:hAnsi="Times New Roman" w:eastAsia="AdvOTdaafad64" w:cs="Times New Roman"/>
                <w:sz w:val="24"/>
              </w:rPr>
              <w:t>;</w:t>
            </w:r>
            <w:r>
              <w:rPr>
                <w:rFonts w:hint="eastAsia" w:cs="Times New Roman" w:asciiTheme="minorEastAsia" w:hAnsiTheme="minorEastAsia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CR</w:t>
            </w:r>
            <w:r>
              <w:rPr>
                <w:rFonts w:hint="eastAsia" w:ascii="Times New Roman" w:hAnsi="Times New Roman" w:cs="Times New Roman"/>
                <w:kern w:val="0"/>
                <w:sz w:val="24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</w:rPr>
              <w:t>complete response; PR, partial response; SD, stable disease; PD, progressive disease</w:t>
            </w:r>
            <w:r>
              <w:rPr>
                <w:rFonts w:ascii="Times New Roman" w:hAnsi="Times New Roman" w:eastAsia="AdvOTdaafad64" w:cs="Times New Roman"/>
                <w:sz w:val="24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 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5"/>
        <w:tblW w:w="845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5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" w:hRule="atLeast"/>
        </w:trPr>
        <w:tc>
          <w:tcPr>
            <w:tcW w:w="845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216" w:lineRule="auto"/>
              <w:jc w:val="left"/>
              <w:rPr>
                <w:rFonts w:ascii="Times New Roman" w:hAnsi="Times New Roman" w:cs="Times New Roman"/>
                <w:b/>
                <w:bCs/>
                <w:kern w:val="24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 xml:space="preserve"> Selecting radiomics featur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" w:hRule="atLeast"/>
        </w:trPr>
        <w:tc>
          <w:tcPr>
            <w:tcW w:w="8453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216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24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radiomics feature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4"/>
                <w:sz w:val="24"/>
              </w:rPr>
              <w:t xml:space="preserve"> (n = 14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" w:hRule="atLeast"/>
        </w:trPr>
        <w:tc>
          <w:tcPr>
            <w:tcW w:w="8453" w:type="dxa"/>
            <w:tcBorders>
              <w:top w:val="single" w:color="000000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wavelet.LLL_ngtdm_Busyness 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wavelet.LLL_ngtdm_Complexity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squareroot_ngtdm_Strength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wavelet.LLL_glszm_LargeAreaLowGrayLevelEmphasis 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wavelet.HLL_ngtdm_Strength             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wavelet.LLL_glszm_GrayLevelVariance 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original_ngtdm_Strength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wavelet.LLL_ngtdm_Contrast 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>wavelet.HLL_gldm_GrayLevelNonUniformity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wavelet.HLL_ngtdm_Coarseness                       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original_ngtdm_Complexity 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logarithm_ngtdm_Busyness  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wavelet.LLL_glrlm_GrayLevelNonUniformity </w:t>
            </w:r>
          </w:p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</w:rPr>
              <w:t xml:space="preserve">wavelet.HLL_ngtdm_Complexity          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5"/>
        <w:tblW w:w="10119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2400"/>
        <w:gridCol w:w="2282"/>
        <w:gridCol w:w="2293"/>
        <w:gridCol w:w="113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19" w:type="dxa"/>
            <w:gridSpan w:val="5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T</w:t>
            </w:r>
            <w:r>
              <w:rPr>
                <w:rFonts w:ascii="Times New Roman" w:hAnsi="Times New Roman" w:eastAsia="AdvOTda3b4f5f.B" w:cs="Times New Roman"/>
                <w:b/>
                <w:bCs/>
                <w:kern w:val="0"/>
                <w:sz w:val="24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AdvOTda3b4f5f.B" w:cs="Times New Roman"/>
                <w:b/>
                <w:bCs/>
                <w:kern w:val="0"/>
                <w:sz w:val="24"/>
              </w:rPr>
              <w:t>3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. P</w:t>
            </w:r>
            <w:r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</w:rPr>
              <w:t xml:space="preserve">erformance of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kern w:val="0"/>
                <w:sz w:val="24"/>
              </w:rPr>
              <w:t>machine learning and d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eep learning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</w:rPr>
              <w:t xml:space="preserve">in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kern w:val="0"/>
                <w:sz w:val="24"/>
              </w:rPr>
              <w:t>treatment response</w:t>
            </w:r>
            <w:r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</w:rPr>
              <w:t xml:space="preserve"> prediction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kern w:val="0"/>
                <w:sz w:val="24"/>
              </w:rPr>
              <w:t>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  <w:jc w:val="center"/>
        </w:trPr>
        <w:tc>
          <w:tcPr>
            <w:tcW w:w="2009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</w:rPr>
              <w:t>Groups</w:t>
            </w:r>
          </w:p>
        </w:tc>
        <w:tc>
          <w:tcPr>
            <w:tcW w:w="2400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AUC (95%CI)</w:t>
            </w:r>
          </w:p>
        </w:tc>
        <w:tc>
          <w:tcPr>
            <w:tcW w:w="2282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Sensitivity (95%CI)</w:t>
            </w:r>
          </w:p>
        </w:tc>
        <w:tc>
          <w:tcPr>
            <w:tcW w:w="2293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Specificity (95%CI)</w:t>
            </w:r>
          </w:p>
        </w:tc>
        <w:tc>
          <w:tcPr>
            <w:tcW w:w="113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00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Training cohort </w:t>
            </w:r>
          </w:p>
        </w:tc>
        <w:tc>
          <w:tcPr>
            <w:tcW w:w="24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28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29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</w:p>
        </w:tc>
        <w:tc>
          <w:tcPr>
            <w:tcW w:w="1135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inear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784 (0.707-0.860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4.70 (63.96-83.61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69.64 (55.90-81.22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ogistic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801 (0.727-0.874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2.29 (61.38-81.55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75.00 (61.63-85.61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VM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841 (0.775-0.908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4.70 (63.96-83.61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83.93 (71.67-92.38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GBM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839 (0.774-0.905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1.08 (60.09-80.52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82.14 (69.60-91.09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F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67 (0.944-0.991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89.16 (80.41-94.92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89.29 (78.12-95.97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81 (0.964-0.998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2.77 (84.93-97.30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4.64 (85.13-98.88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 xml:space="preserve">Validati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cohort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inear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763 (0.693-0.833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5.38 (55.42-74.45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67.16 (54.60-78.15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ogistic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781 (0.713-0.848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7.31 (57.41-76.19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73.13 (60.90-83.24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VM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765 (0.693-0.838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66.35 (56.42-75.32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71.64 (59.31-81.99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GBM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810 (0.748-0.873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73.08 (63.49-81.31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70.15 (57.73-80.72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F</w:t>
            </w:r>
          </w:p>
        </w:tc>
        <w:tc>
          <w:tcPr>
            <w:tcW w:w="2400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64 (0.939-0.988)</w:t>
            </w:r>
          </w:p>
        </w:tc>
        <w:tc>
          <w:tcPr>
            <w:tcW w:w="2282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3.27 (86.62-97.25)</w:t>
            </w:r>
          </w:p>
        </w:tc>
        <w:tc>
          <w:tcPr>
            <w:tcW w:w="2293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1.04 (81.52-96.64)</w:t>
            </w:r>
          </w:p>
        </w:tc>
        <w:tc>
          <w:tcPr>
            <w:tcW w:w="1135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09" w:type="dxa"/>
            <w:tcBorders>
              <w:bottom w:val="nil"/>
            </w:tcBorders>
            <w:vAlign w:val="center"/>
          </w:tcPr>
          <w:p>
            <w:pPr>
              <w:widowControl/>
              <w:spacing w:after="200" w:line="276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</w:t>
            </w:r>
          </w:p>
        </w:tc>
        <w:tc>
          <w:tcPr>
            <w:tcW w:w="2400" w:type="dxa"/>
            <w:tcBorders>
              <w:bottom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72 (0.951-0.993)</w:t>
            </w:r>
          </w:p>
        </w:tc>
        <w:tc>
          <w:tcPr>
            <w:tcW w:w="2282" w:type="dxa"/>
            <w:tcBorders>
              <w:bottom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4.03 (85.41-98.35)</w:t>
            </w:r>
          </w:p>
        </w:tc>
        <w:tc>
          <w:tcPr>
            <w:tcW w:w="2293" w:type="dxa"/>
            <w:tcBorders>
              <w:bottom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3.27 (86.62-97.25)</w:t>
            </w:r>
          </w:p>
        </w:tc>
        <w:tc>
          <w:tcPr>
            <w:tcW w:w="1135" w:type="dxa"/>
            <w:tcBorders>
              <w:bottom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119" w:type="dxa"/>
            <w:gridSpan w:val="5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AdvOTdaafad64" w:cs="Times New Roman"/>
                <w:sz w:val="24"/>
              </w:rPr>
              <w:t xml:space="preserve">Abbreviations: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UC, area under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curve; CI, confidence interval;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VM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support vector machine;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GBM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gradient boosting machine;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F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random forest. 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  <w:r>
              <w:rPr>
                <w:rFonts w:ascii="Times New Roman" w:hAnsi="Times New Roman" w:eastAsia="AdvTT1294e083.I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eastAsia="AdvOTdaafad64" w:cs="Times New Roman"/>
                <w:sz w:val="24"/>
              </w:rPr>
              <w:t xml:space="preserve">value </w:t>
            </w:r>
            <w:r>
              <w:rPr>
                <w:rFonts w:ascii="Times New Roman" w:hAnsi="Times New Roman" w:eastAsia="宋体" w:cs="Times New Roman"/>
                <w:sz w:val="24"/>
              </w:rPr>
              <w:t>&lt; 0</w:t>
            </w:r>
            <w:r>
              <w:rPr>
                <w:rFonts w:ascii="Times New Roman" w:hAnsi="Times New Roman" w:eastAsia="AdvOTdaafad64" w:cs="Times New Roman"/>
                <w:sz w:val="24"/>
              </w:rPr>
              <w:t>.05.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5"/>
        <w:tblW w:w="10980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7"/>
        <w:gridCol w:w="2344"/>
        <w:gridCol w:w="2344"/>
        <w:gridCol w:w="2346"/>
        <w:gridCol w:w="1189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980" w:type="dxa"/>
            <w:gridSpan w:val="5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276" w:lineRule="auto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T</w:t>
            </w:r>
            <w:r>
              <w:rPr>
                <w:rFonts w:ascii="Times New Roman" w:hAnsi="Times New Roman" w:eastAsia="AdvOTda3b4f5f.B" w:cs="Times New Roman"/>
                <w:b/>
                <w:bCs/>
                <w:kern w:val="0"/>
                <w:sz w:val="24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AdvOTda3b4f5f.B" w:cs="Times New Roman"/>
                <w:b/>
                <w:bCs/>
                <w:kern w:val="0"/>
                <w:sz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>. P</w:t>
            </w:r>
            <w:r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</w:rPr>
              <w:t xml:space="preserve">erformance of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kern w:val="0"/>
                <w:sz w:val="24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iCs/>
                <w:kern w:val="0"/>
                <w:sz w:val="24"/>
              </w:rPr>
              <w:t>semable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</w:rPr>
              <w:t xml:space="preserve"> learning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</w:rPr>
              <w:t xml:space="preserve">in 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kern w:val="0"/>
                <w:sz w:val="24"/>
              </w:rPr>
              <w:t>treatment response</w:t>
            </w:r>
            <w:r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</w:rPr>
              <w:t xml:space="preserve"> prediction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kern w:val="0"/>
                <w:sz w:val="24"/>
              </w:rPr>
              <w:t>.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</w:rPr>
              <w:t>Groups</w:t>
            </w:r>
          </w:p>
        </w:tc>
        <w:tc>
          <w:tcPr>
            <w:tcW w:w="2344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AUC (95%CI)</w:t>
            </w:r>
          </w:p>
        </w:tc>
        <w:tc>
          <w:tcPr>
            <w:tcW w:w="2344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Sensitivity (95%CI)</w:t>
            </w:r>
          </w:p>
        </w:tc>
        <w:tc>
          <w:tcPr>
            <w:tcW w:w="2346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</w:rPr>
              <w:t>Specificity (95%CI)</w:t>
            </w:r>
          </w:p>
        </w:tc>
        <w:tc>
          <w:tcPr>
            <w:tcW w:w="1189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Training cohort 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3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tumor size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83 (0.968-0.998)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5.18 (88.12-98.67)</w:t>
            </w:r>
          </w:p>
        </w:tc>
        <w:tc>
          <w:tcPr>
            <w:tcW w:w="23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2.86 (82.71-98.02)</w:t>
            </w:r>
          </w:p>
        </w:tc>
        <w:tc>
          <w:tcPr>
            <w:tcW w:w="11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inear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82 (0.966-0.997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3.98 (86.50-98.02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1.07 (80.38-97.04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ogistic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84 (0.969-0.998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3.98 (86.50-98.02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1.07 (80.38-97.04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VM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83 (0.968-0.999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2.77 (84.93-97.30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6.43 (87.69-99.56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GBM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86 (0.973-0.999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0.36 (81.89-95.75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8.21 (90.45-99.95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F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95 (0.990-1.000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6.39 (89.80-99.25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100.00 (93.62-100.00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 xml:space="preserve">Validation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cohort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tumor size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76 (0.958-0.994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0.38 (83.03-95.29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7.01 (89.63-99.64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inear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86 (0.975-0.998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3.27 (86.62-97.25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7.01 (89.63-99.64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Logistic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87 (0.975-0.999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4.23 (87.87-97.85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7.01 (89.63-99.64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VM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80 (0.965-0.996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1.35 (84.21-95.97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7.01 (89.63-99.64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GBM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82 (0.966-0.998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2.31 (85.40-96.62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97.01 (89.63-99.64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7" w:hRule="atLeast"/>
          <w:jc w:val="center"/>
        </w:trPr>
        <w:tc>
          <w:tcPr>
            <w:tcW w:w="2757" w:type="dxa"/>
            <w:vAlign w:val="center"/>
          </w:tcPr>
          <w:p>
            <w:pPr>
              <w:widowControl/>
              <w:spacing w:after="200" w:line="276" w:lineRule="auto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Deep learning+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F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0.994 (0.987-1.000)</w:t>
            </w:r>
          </w:p>
        </w:tc>
        <w:tc>
          <w:tcPr>
            <w:tcW w:w="2344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</w:rPr>
              <w:t>93.27 (86.62-97.25)</w:t>
            </w:r>
          </w:p>
        </w:tc>
        <w:tc>
          <w:tcPr>
            <w:tcW w:w="2346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100.00 (94.64-100.00)</w:t>
            </w:r>
          </w:p>
        </w:tc>
        <w:tc>
          <w:tcPr>
            <w:tcW w:w="1189" w:type="dxa"/>
            <w:vAlign w:val="center"/>
          </w:tcPr>
          <w:p>
            <w:pPr>
              <w:widowControl/>
              <w:spacing w:after="200" w:line="276" w:lineRule="auto"/>
              <w:jc w:val="center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hd w:val="clear" w:color="auto" w:fill="FFFFFF"/>
              </w:rPr>
              <w:t>&lt; 0.001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0980" w:type="dxa"/>
            <w:gridSpan w:val="5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widowControl/>
              <w:spacing w:after="200" w:line="276" w:lineRule="auto"/>
              <w:jc w:val="left"/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eastAsia="AdvOTdaafad64" w:cs="Times New Roman"/>
                <w:sz w:val="24"/>
              </w:rPr>
              <w:t xml:space="preserve">Abbreviations: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AUC, area under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curve; CI, confidence interval;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SVM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support vector machine;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GBM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gradient boosting machine; 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RF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, random forest. </w:t>
            </w:r>
            <w:r>
              <w:rPr>
                <w:rFonts w:ascii="Times New Roman" w:hAnsi="Times New Roman" w:eastAsia="AdvOTdaafad64" w:cs="Times New Roman"/>
                <w:sz w:val="24"/>
              </w:rPr>
              <w:t>*</w:t>
            </w:r>
            <w:r>
              <w:rPr>
                <w:rFonts w:ascii="Times New Roman" w:hAnsi="Times New Roman" w:eastAsia="AdvTT1294e083.I" w:cs="Times New Roman"/>
                <w:i/>
                <w:iCs/>
                <w:sz w:val="24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eastAsia="AdvOTdaafad64" w:cs="Times New Roman"/>
                <w:sz w:val="24"/>
              </w:rPr>
              <w:t xml:space="preserve">value </w:t>
            </w:r>
            <w:r>
              <w:rPr>
                <w:rFonts w:ascii="Times New Roman" w:hAnsi="Times New Roman" w:eastAsia="宋体" w:cs="Times New Roman"/>
                <w:sz w:val="24"/>
              </w:rPr>
              <w:t>&lt; 0</w:t>
            </w:r>
            <w:r>
              <w:rPr>
                <w:rFonts w:ascii="Times New Roman" w:hAnsi="Times New Roman" w:eastAsia="AdvOTdaafad64" w:cs="Times New Roman"/>
                <w:sz w:val="24"/>
              </w:rPr>
              <w:t>.05.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drawing>
          <wp:inline distT="0" distB="0" distL="114300" distR="114300">
            <wp:extent cx="5269865" cy="3249930"/>
            <wp:effectExtent l="0" t="0" r="6985" b="7620"/>
            <wp:docPr id="2" name="图片 2" descr="2021-5-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1-5-27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24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bookmarkStart w:id="7" w:name="_GoBack"/>
      <w:bookmarkEnd w:id="7"/>
      <w:r>
        <w:rPr>
          <w:rFonts w:hint="eastAsia" w:ascii="Times New Roman" w:hAnsi="Times New Roman" w:cs="Times New Roman"/>
          <w:b/>
          <w:bCs/>
          <w:sz w:val="24"/>
        </w:rPr>
        <w:t xml:space="preserve">1. </w:t>
      </w:r>
      <w:r>
        <w:rPr>
          <w:rFonts w:hint="eastAsia" w:ascii="Times New Roman" w:hAnsi="Times New Roman" w:cs="Times New Roman"/>
          <w:sz w:val="24"/>
        </w:rPr>
        <w:t>Flowchart shows the process of recruitment pathways for patients in training and validation cohorts.</w:t>
      </w: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dvOTdaafad64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GuardianSans-Medium">
    <w:altName w:val="Arial Unicode MS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AdvOTda3b4f5f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1294e083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13602"/>
    <w:rsid w:val="002F7E52"/>
    <w:rsid w:val="00813602"/>
    <w:rsid w:val="04E424CC"/>
    <w:rsid w:val="089B52DC"/>
    <w:rsid w:val="0D0220F9"/>
    <w:rsid w:val="0FF446BA"/>
    <w:rsid w:val="19B66E54"/>
    <w:rsid w:val="1A2E07B0"/>
    <w:rsid w:val="1FD95874"/>
    <w:rsid w:val="28AE6DEE"/>
    <w:rsid w:val="2A5430F0"/>
    <w:rsid w:val="2B423E2A"/>
    <w:rsid w:val="2F10508B"/>
    <w:rsid w:val="39A51DA6"/>
    <w:rsid w:val="3A4F3D0F"/>
    <w:rsid w:val="3C762FC0"/>
    <w:rsid w:val="3FDD3D41"/>
    <w:rsid w:val="4136047D"/>
    <w:rsid w:val="48213E34"/>
    <w:rsid w:val="488E0B41"/>
    <w:rsid w:val="52A46BB3"/>
    <w:rsid w:val="5CE47573"/>
    <w:rsid w:val="6DBE0159"/>
    <w:rsid w:val="6FF35751"/>
    <w:rsid w:val="70832035"/>
    <w:rsid w:val="7420267D"/>
    <w:rsid w:val="7DBE2708"/>
    <w:rsid w:val="7DC22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uiPriority w:val="0"/>
    <w:rPr>
      <w:sz w:val="18"/>
      <w:szCs w:val="18"/>
    </w:rPr>
  </w:style>
  <w:style w:type="paragraph" w:styleId="3">
    <w:name w:val="footer"/>
    <w:basedOn w:val="1"/>
    <w:unhideWhenUsed/>
    <w:qFormat/>
    <w:uiPriority w:val="99"/>
    <w:pPr>
      <w:tabs>
        <w:tab w:val="center" w:pos="4844"/>
        <w:tab w:val="right" w:pos="9689"/>
      </w:tabs>
    </w:pPr>
  </w:style>
  <w:style w:type="paragraph" w:styleId="4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customStyle="1" w:styleId="7">
    <w:name w:val="批注框文本 Char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7</Pages>
  <Words>851</Words>
  <Characters>4853</Characters>
  <Lines>40</Lines>
  <Paragraphs>11</Paragraphs>
  <TotalTime>11</TotalTime>
  <ScaleCrop>false</ScaleCrop>
  <LinksUpToDate>false</LinksUpToDate>
  <CharactersWithSpaces>5693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WAK-20150205HHN</dc:creator>
  <cp:lastModifiedBy>sank44</cp:lastModifiedBy>
  <dcterms:modified xsi:type="dcterms:W3CDTF">2021-09-13T12:56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83CF1298B07454DBB64A08638172006</vt:lpwstr>
  </property>
</Properties>
</file>